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Lines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 RT-PCR primer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43635</wp:posOffset>
                </wp:positionV>
                <wp:extent cx="5723255" cy="718248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255" cy="7182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57" w:type="dxa"/>
                                <w:left w:w="57" w:type="dxa"/>
                                <w:bottom w:w="57" w:type="dxa"/>
                                <w:right w:w="57" w:type="dxa"/>
                              </w:tblCellMar>
                            </w:tblPr>
                            <w:tblGrid>
                              <w:gridCol w:w="1266"/>
                              <w:gridCol w:w="3628"/>
                              <w:gridCol w:w="1362"/>
                              <w:gridCol w:w="651"/>
                              <w:gridCol w:w="938"/>
                              <w:gridCol w:w="1169"/>
                            </w:tblGrid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imer Concentration (ng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μ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ycles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DNA (ng)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nnealing Temp (°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BGD</w:t>
                                  </w:r>
                                  <w:bookmarkStart w:id="0" w:name="ZOTERO_BREF_ND4J6JRXlb4v"/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agatggctccgatgg, s: tgcaacggcggaagaaaac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PDH</w:t>
                                  </w:r>
                                  <w:bookmarkStart w:id="1" w:name="ZOTERO_BREF_PDfb8qsqnB1t"/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b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gaagatggtgatgggatttc, s: gaaggtgaaggtcggagtc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Ribosomal 18S</w:t>
                                  </w:r>
                                  <w:bookmarkStart w:id="2" w:name="ZOTERO_BREF_uRNJMeuFQzMj"/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ccatccaatcggtagtagcg, s: gtaacccgttgaaccccatt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β-act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ctcctgcttgctgatccacat, s: caaagacctgtacgccaacac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BP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taggtaacaggggcaagtgg, s: ctgagcagatttagctgggg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BP</w:t>
                                  </w:r>
                                </w:p>
                                <w:p>
                                  <w:pPr>
                                    <w:pStyle w:val="Normal"/>
                                    <w:keepLines/>
                                    <w:spacing w:lineRule="auto" w:line="48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Δ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 2)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taggtaacaggggcaagtgg, s: ctctggcaaggactcacacc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OG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ttccaggtggaagagtagc, s: ttgatccccactttctgagg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SCG-10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ggtggcttcaagatcagctc, s: gcaatggcctacaaggaaaa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B10</w:t>
                                  </w:r>
                                </w:p>
                              </w:tc>
                              <w:tc>
                                <w:tcPr>
                                  <w:tcW w:w="36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mallCap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mallCaps/>
                                      <w:sz w:val="16"/>
                                      <w:szCs w:val="16"/>
                                    </w:rPr>
                                    <w:t>as: gtcccttcagagacccacag, s: agctgaagaaaacggagacg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Lines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65pt;height:565.55pt;mso-wrap-distance-left:0pt;mso-wrap-distance-right:9.05pt;mso-wrap-distance-top:0pt;mso-wrap-distance-bottom:0pt;margin-top:90.05pt;mso-position-vertical-relative:page;margin-left:0.35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9014" w:type="dxa"/>
                        <w:jc w:val="left"/>
                        <w:tblInd w:w="0" w:type="dxa"/>
                        <w:tblLayout w:type="fixed"/>
                        <w:tblCellMar>
                          <w:top w:w="57" w:type="dxa"/>
                          <w:left w:w="57" w:type="dxa"/>
                          <w:bottom w:w="57" w:type="dxa"/>
                          <w:right w:w="57" w:type="dxa"/>
                        </w:tblCellMar>
                      </w:tblPr>
                      <w:tblGrid>
                        <w:gridCol w:w="1266"/>
                        <w:gridCol w:w="3628"/>
                        <w:gridCol w:w="1362"/>
                        <w:gridCol w:w="651"/>
                        <w:gridCol w:w="938"/>
                        <w:gridCol w:w="1169"/>
                      </w:tblGrid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rimer Concentration (ng.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μ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ycles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DNA (ng)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Annealing Temp (°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BGD</w:t>
                            </w:r>
                            <w:bookmarkStart w:id="3" w:name="ZOTERO_BREF_ND4J6JRXlb4v"/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bookmarkEnd w:id="3"/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agatggctccgatgg, s: tgcaacggcggaagaaaac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PDH</w:t>
                            </w:r>
                            <w:bookmarkStart w:id="4" w:name="ZOTERO_BREF_PDfb8qsqnB1t"/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  <w:bookmarkEnd w:id="4"/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gaagatggtgatgggatttc, s: gaaggtgaaggtcggagtc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Ribosomal 18S</w:t>
                            </w:r>
                            <w:bookmarkStart w:id="5" w:name="ZOTERO_BREF_uRNJMeuFQzMj"/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  <w:bookmarkEnd w:id="5"/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ccatccaatcggtagtagcg, s: gtaacccgttgaaccccatt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β-acti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ctcctgcttgctgatccacat, s: caaagacctgtacgccaacac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BP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taggtaacaggggcaagtgg, s: ctgagcagatttagctgggg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BP</w:t>
                            </w:r>
                          </w:p>
                          <w:p>
                            <w:pPr>
                              <w:pStyle w:val="Normal"/>
                              <w:keepLines/>
                              <w:spacing w:lineRule="auto" w:line="48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Δ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 2)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taggtaacaggggcaagtgg, s: ctctggcaaggactcacacc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OG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ttccaggtggaagagtagc, s: ttgatccccactttctgagg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CG-10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ggtggcttcaagatcagctc, s: gcaatggcctacaaggaaaa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righ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B10</w:t>
                            </w:r>
                          </w:p>
                        </w:tc>
                        <w:tc>
                          <w:tcPr>
                            <w:tcW w:w="36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mallCap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mallCaps/>
                                <w:sz w:val="16"/>
                                <w:szCs w:val="16"/>
                              </w:rPr>
                              <w:t>as: gtcccttcagagacccacag, s: agctgaagaaaacggagacg</w:t>
                            </w:r>
                          </w:p>
                        </w:tc>
                        <w:tc>
                          <w:tcPr>
                            <w:tcW w:w="13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Lines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ar-SA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University of Oxfo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05:00Z</dcterms:created>
  <dc:creator>harrison</dc:creator>
  <dc:description/>
  <dc:language>en-US</dc:language>
  <cp:lastModifiedBy>harrison</cp:lastModifiedBy>
  <dcterms:modified xsi:type="dcterms:W3CDTF">2012-03-15T09:0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